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5B1" w:rsidRPr="002C7F5F" w:rsidRDefault="00D465B1" w:rsidP="00D465B1">
      <w:pPr>
        <w:rPr>
          <w:color w:val="000000" w:themeColor="text1"/>
        </w:rPr>
      </w:pPr>
      <w:bookmarkStart w:id="0" w:name="_GoBack"/>
      <w:bookmarkEnd w:id="0"/>
    </w:p>
    <w:tbl>
      <w:tblPr>
        <w:tblpPr w:leftFromText="141" w:rightFromText="141" w:vertAnchor="page" w:horzAnchor="margin" w:tblpXSpec="center" w:tblpY="1"/>
        <w:tblW w:w="140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059"/>
        <w:gridCol w:w="1060"/>
        <w:gridCol w:w="1212"/>
        <w:gridCol w:w="906"/>
        <w:gridCol w:w="1059"/>
        <w:gridCol w:w="1154"/>
        <w:gridCol w:w="964"/>
        <w:gridCol w:w="1446"/>
        <w:gridCol w:w="1134"/>
        <w:gridCol w:w="1701"/>
      </w:tblGrid>
      <w:tr w:rsidR="002C7F5F" w:rsidRPr="002C7F5F" w:rsidTr="00D465B1">
        <w:trPr>
          <w:trHeight w:val="404"/>
        </w:trPr>
        <w:tc>
          <w:tcPr>
            <w:tcW w:w="232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C7F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C7F5F" w:rsidRPr="002C7F5F" w:rsidTr="00D465B1">
        <w:trPr>
          <w:trHeight w:val="404"/>
        </w:trPr>
        <w:tc>
          <w:tcPr>
            <w:tcW w:w="2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7F5F" w:rsidRPr="002C7F5F" w:rsidTr="007325A4">
        <w:trPr>
          <w:trHeight w:val="396"/>
        </w:trPr>
        <w:tc>
          <w:tcPr>
            <w:tcW w:w="232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(total </w:t>
            </w:r>
            <w:r w:rsid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D465B1" w:rsidRPr="002C7F5F" w:rsidRDefault="00D465B1" w:rsidP="00BC34B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7F5F" w:rsidRPr="002C7F5F" w:rsidTr="007325A4">
        <w:trPr>
          <w:trHeight w:val="401"/>
        </w:trPr>
        <w:tc>
          <w:tcPr>
            <w:tcW w:w="1401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B333C1" w:rsidRPr="002C7F5F" w:rsidRDefault="00B333C1" w:rsidP="00D465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  <w:p w:rsidR="0035295D" w:rsidRPr="002C7F5F" w:rsidRDefault="0035295D" w:rsidP="00D465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7F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s in DESCRIBE cohort: subcohort 1</w:t>
            </w:r>
          </w:p>
          <w:p w:rsidR="007325A4" w:rsidRPr="002C7F5F" w:rsidRDefault="007325A4" w:rsidP="00D465B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2C7F5F" w:rsidRPr="002C7F5F" w:rsidTr="007325A4">
        <w:trPr>
          <w:trHeight w:val="401"/>
        </w:trPr>
        <w:tc>
          <w:tcPr>
            <w:tcW w:w="232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 vs. AD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 vs. svPPA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 vs. bvFTD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 vs. PSP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 vs. svPPA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 vs. bvFTD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 vs. PSP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vPPA vs. bvFT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vPPA vs. PS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465B1" w:rsidRPr="002C7F5F" w:rsidRDefault="00D465B1" w:rsidP="00D465B1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vFTD vs. PSP</w:t>
            </w:r>
          </w:p>
        </w:tc>
      </w:tr>
      <w:tr w:rsidR="002C7F5F" w:rsidRPr="002C7F5F" w:rsidTr="00D465B1">
        <w:trPr>
          <w:trHeight w:val="406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ge (mean ± SD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23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406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isease duration (median 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26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380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β1-42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6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2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31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51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29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2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7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380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β42/40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27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415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Tau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/ml)(median[IQR]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7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4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21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14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9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14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1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C35472">
        <w:trPr>
          <w:trHeight w:val="443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Tau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/ml)(median[IQR]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56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49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74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4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68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4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C35472">
        <w:trPr>
          <w:trHeight w:val="398"/>
        </w:trPr>
        <w:tc>
          <w:tcPr>
            <w:tcW w:w="232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MSE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mean ± SD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7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85</w:t>
            </w:r>
          </w:p>
        </w:tc>
        <w:tc>
          <w:tcPr>
            <w:tcW w:w="90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19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53</w:t>
            </w:r>
          </w:p>
        </w:tc>
        <w:tc>
          <w:tcPr>
            <w:tcW w:w="144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C35472">
        <w:trPr>
          <w:trHeight w:val="398"/>
        </w:trPr>
        <w:tc>
          <w:tcPr>
            <w:tcW w:w="232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CA (mean ± SD) 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3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4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8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NPI-Q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83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57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4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75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FAQ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1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4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35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DR-SB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46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7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42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68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43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DR plus NACC FTLD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27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BI-M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3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SP-R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263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SP-S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263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SP-CD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UPDRS III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A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ADL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GI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FAB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SP-QoL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anguage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Verbal fluency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xecutive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emory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Visuospatial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S specific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S-nonspecific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204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CAS Total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204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S FRS-R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D465B1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Plasma 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fl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/mL)(median[IQR]) 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16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2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7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89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D465B1">
        <w:trPr>
          <w:trHeight w:val="204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R Tau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2</w:t>
            </w:r>
          </w:p>
        </w:tc>
        <w:tc>
          <w:tcPr>
            <w:tcW w:w="90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53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25</w:t>
            </w:r>
          </w:p>
        </w:tc>
        <w:tc>
          <w:tcPr>
            <w:tcW w:w="115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26</w:t>
            </w:r>
          </w:p>
        </w:tc>
      </w:tr>
      <w:tr w:rsidR="002C7F5F" w:rsidRPr="002C7F5F" w:rsidTr="00D465B1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4R Tau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45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3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7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51</w:t>
            </w:r>
          </w:p>
        </w:tc>
      </w:tr>
      <w:tr w:rsidR="002C7F5F" w:rsidRPr="002C7F5F" w:rsidTr="00D465B1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R/4R Tau ratio(median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3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4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BA7231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3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52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57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A1F8E" w:rsidRPr="002C7F5F" w:rsidRDefault="00CA1F8E" w:rsidP="00CA1F8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19</w:t>
            </w:r>
          </w:p>
        </w:tc>
      </w:tr>
    </w:tbl>
    <w:p w:rsidR="00C8486A" w:rsidRPr="002C7F5F" w:rsidRDefault="00C8486A" w:rsidP="00C8486A">
      <w:pPr>
        <w:rPr>
          <w:color w:val="000000" w:themeColor="text1"/>
        </w:rPr>
      </w:pPr>
    </w:p>
    <w:tbl>
      <w:tblPr>
        <w:tblpPr w:leftFromText="141" w:rightFromText="141" w:vertAnchor="page" w:horzAnchor="margin" w:tblpXSpec="center" w:tblpY="1"/>
        <w:tblW w:w="93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059"/>
        <w:gridCol w:w="1138"/>
        <w:gridCol w:w="1134"/>
        <w:gridCol w:w="1276"/>
        <w:gridCol w:w="1134"/>
        <w:gridCol w:w="1276"/>
      </w:tblGrid>
      <w:tr w:rsidR="002C7F5F" w:rsidRPr="002C7F5F" w:rsidTr="000205F5">
        <w:trPr>
          <w:trHeight w:val="40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C7F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C7F5F" w:rsidRPr="002C7F5F" w:rsidTr="000205F5">
        <w:trPr>
          <w:trHeight w:val="404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lastRenderedPageBreak/>
              <w:t>Groups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7F5F" w:rsidRPr="002C7F5F" w:rsidTr="000205F5">
        <w:trPr>
          <w:trHeight w:val="396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 (total 704)</w:t>
            </w:r>
          </w:p>
        </w:tc>
        <w:tc>
          <w:tcPr>
            <w:tcW w:w="105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7F5F" w:rsidRPr="002C7F5F" w:rsidTr="000205F5">
        <w:trPr>
          <w:trHeight w:val="401"/>
        </w:trPr>
        <w:tc>
          <w:tcPr>
            <w:tcW w:w="934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7F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s in DESCRIBE cohort: subcohort 2</w:t>
            </w:r>
          </w:p>
        </w:tc>
      </w:tr>
      <w:tr w:rsidR="002C7F5F" w:rsidRPr="002C7F5F" w:rsidTr="000205F5">
        <w:trPr>
          <w:trHeight w:val="401"/>
        </w:trPr>
        <w:tc>
          <w:tcPr>
            <w:tcW w:w="232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 vs. ALS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 vs. bvFT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 vs. PS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 vs. bvFT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 vs. PSP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vFTD vs. PSP</w:t>
            </w:r>
          </w:p>
        </w:tc>
      </w:tr>
      <w:tr w:rsidR="002C7F5F" w:rsidRPr="002C7F5F" w:rsidTr="000205F5">
        <w:trPr>
          <w:trHeight w:val="406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ge (mean ± SD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39</w:t>
            </w:r>
          </w:p>
        </w:tc>
        <w:tc>
          <w:tcPr>
            <w:tcW w:w="1138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406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Disease duration (median 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2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80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β1-42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16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3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2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80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β42/40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415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Tau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/ml)(median[IQR]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13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6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3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443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Tau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/ml)(median[IQR]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29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MSE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mean ± SD)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9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1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24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oCA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16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NPI-Q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18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3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26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FAQ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5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2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11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DR-SB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5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34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7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DR plus NACC FTLD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BI-M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9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SP-R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263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SP-S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263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PSP-CD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DRS III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A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EADL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GI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FAB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SP-QoL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Language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Verbal fluency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xecutive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emory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Visuospatial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S specific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S-nonspecific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CAS Total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S FRS-R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8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Plasma 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fl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/mL)(median[IQR]) 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1</w:t>
            </w:r>
          </w:p>
        </w:tc>
        <w:tc>
          <w:tcPr>
            <w:tcW w:w="1138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3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14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R Tau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2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1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9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23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4R Tau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1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42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8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41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17</w:t>
            </w:r>
          </w:p>
        </w:tc>
      </w:tr>
      <w:tr w:rsidR="002C7F5F" w:rsidRPr="002C7F5F" w:rsidTr="000205F5">
        <w:trPr>
          <w:trHeight w:val="681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V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3R Tau (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3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2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29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47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15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mEV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4R Tau (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1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23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58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7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11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R/4R Tau ratio(median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5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9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7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 = 0.0000023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67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R/4R Tau ratio(median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52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12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97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56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41</w:t>
            </w:r>
          </w:p>
        </w:tc>
      </w:tr>
      <w:tr w:rsidR="002C7F5F" w:rsidRPr="002C7F5F" w:rsidTr="000205F5">
        <w:trPr>
          <w:trHeight w:val="261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lasma TDP-43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410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DP-43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3</w:t>
            </w:r>
          </w:p>
        </w:tc>
        <w:tc>
          <w:tcPr>
            <w:tcW w:w="1138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6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74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28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12</w:t>
            </w:r>
          </w:p>
        </w:tc>
      </w:tr>
      <w:tr w:rsidR="002C7F5F" w:rsidRPr="002C7F5F" w:rsidTr="000205F5">
        <w:trPr>
          <w:trHeight w:val="363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DP-43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28</w:t>
            </w:r>
          </w:p>
        </w:tc>
        <w:tc>
          <w:tcPr>
            <w:tcW w:w="1138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54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43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12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93</w:t>
            </w:r>
          </w:p>
        </w:tc>
      </w:tr>
      <w:tr w:rsidR="002C7F5F" w:rsidRPr="002C7F5F" w:rsidTr="000205F5">
        <w:trPr>
          <w:trHeight w:val="363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2C7F5F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EV particles (</w:t>
            </w:r>
            <w:r w:rsidR="00EC2E76"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x10</w:t>
            </w:r>
            <w:r w:rsidR="00EC2E76"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/>
              </w:rPr>
              <w:t>7</w:t>
            </w:r>
            <w:r w:rsidR="00EC2E76"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/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mL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8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:rsidR="00C8486A" w:rsidRPr="002C7F5F" w:rsidRDefault="00C8486A" w:rsidP="00C8486A">
      <w:pPr>
        <w:rPr>
          <w:color w:val="000000" w:themeColor="text1"/>
        </w:rPr>
      </w:pPr>
    </w:p>
    <w:p w:rsidR="00C8486A" w:rsidRPr="002C7F5F" w:rsidRDefault="00C8486A" w:rsidP="00D465B1">
      <w:pPr>
        <w:rPr>
          <w:color w:val="000000" w:themeColor="text1"/>
        </w:rPr>
      </w:pPr>
    </w:p>
    <w:p w:rsidR="00C8486A" w:rsidRPr="002C7F5F" w:rsidRDefault="00C8486A" w:rsidP="00C8486A">
      <w:pPr>
        <w:rPr>
          <w:color w:val="000000" w:themeColor="text1"/>
        </w:rPr>
      </w:pPr>
    </w:p>
    <w:p w:rsidR="00C8486A" w:rsidRPr="002C7F5F" w:rsidRDefault="00C8486A" w:rsidP="00C8486A">
      <w:pPr>
        <w:rPr>
          <w:color w:val="000000" w:themeColor="text1"/>
        </w:rPr>
      </w:pPr>
    </w:p>
    <w:p w:rsidR="00C8486A" w:rsidRPr="002C7F5F" w:rsidRDefault="00C8486A" w:rsidP="00C8486A">
      <w:pPr>
        <w:rPr>
          <w:color w:val="000000" w:themeColor="text1"/>
        </w:rPr>
      </w:pPr>
    </w:p>
    <w:p w:rsidR="00C8486A" w:rsidRPr="002C7F5F" w:rsidRDefault="00C8486A" w:rsidP="00C8486A">
      <w:pPr>
        <w:rPr>
          <w:color w:val="000000" w:themeColor="text1"/>
        </w:rPr>
      </w:pPr>
    </w:p>
    <w:p w:rsidR="00C8486A" w:rsidRPr="002C7F5F" w:rsidRDefault="00C8486A" w:rsidP="00C8486A">
      <w:pPr>
        <w:rPr>
          <w:color w:val="000000" w:themeColor="text1"/>
        </w:rPr>
      </w:pPr>
    </w:p>
    <w:p w:rsidR="00C8486A" w:rsidRPr="002C7F5F" w:rsidRDefault="00C8486A" w:rsidP="00B333C1">
      <w:pPr>
        <w:tabs>
          <w:tab w:val="left" w:pos="2652"/>
        </w:tabs>
        <w:rPr>
          <w:color w:val="000000" w:themeColor="text1"/>
        </w:rPr>
      </w:pPr>
    </w:p>
    <w:p w:rsidR="00C8486A" w:rsidRPr="002C7F5F" w:rsidRDefault="00C8486A" w:rsidP="00C8486A">
      <w:pPr>
        <w:rPr>
          <w:color w:val="000000" w:themeColor="text1"/>
        </w:rPr>
      </w:pPr>
    </w:p>
    <w:tbl>
      <w:tblPr>
        <w:tblpPr w:leftFromText="141" w:rightFromText="141" w:vertAnchor="page" w:horzAnchor="margin" w:tblpXSpec="center" w:tblpY="1"/>
        <w:tblW w:w="140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059"/>
        <w:gridCol w:w="1060"/>
        <w:gridCol w:w="1212"/>
        <w:gridCol w:w="906"/>
        <w:gridCol w:w="1059"/>
        <w:gridCol w:w="1154"/>
        <w:gridCol w:w="964"/>
        <w:gridCol w:w="1446"/>
        <w:gridCol w:w="1134"/>
        <w:gridCol w:w="1701"/>
      </w:tblGrid>
      <w:tr w:rsidR="002C7F5F" w:rsidRPr="002C7F5F" w:rsidTr="000205F5">
        <w:trPr>
          <w:trHeight w:val="404"/>
        </w:trPr>
        <w:tc>
          <w:tcPr>
            <w:tcW w:w="232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C7F5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ind w:left="-35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2C7F5F" w:rsidRPr="002C7F5F" w:rsidTr="000205F5">
        <w:trPr>
          <w:trHeight w:val="404"/>
        </w:trPr>
        <w:tc>
          <w:tcPr>
            <w:tcW w:w="232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s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7F5F" w:rsidRPr="002C7F5F" w:rsidTr="000205F5">
        <w:trPr>
          <w:trHeight w:val="396"/>
        </w:trPr>
        <w:tc>
          <w:tcPr>
            <w:tcW w:w="232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(total 704)</w:t>
            </w: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C7F5F" w:rsidRPr="002C7F5F" w:rsidTr="000205F5">
        <w:trPr>
          <w:trHeight w:val="401"/>
        </w:trPr>
        <w:tc>
          <w:tcPr>
            <w:tcW w:w="1401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C7F5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p values in Sant Pau cohort</w:t>
            </w:r>
          </w:p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2C7F5F" w:rsidRPr="002C7F5F" w:rsidTr="000205F5">
        <w:trPr>
          <w:trHeight w:val="401"/>
        </w:trPr>
        <w:tc>
          <w:tcPr>
            <w:tcW w:w="2324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C vs. ALS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 vs. ALS-FTD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 vs. bvFTD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C vs. PSP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 vs. ALS-FTD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 vs. bvFTD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 vs. PSP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-FTD vs. bvFT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S-FTD vs. PS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vFTD vs. PSP</w:t>
            </w:r>
          </w:p>
        </w:tc>
      </w:tr>
      <w:tr w:rsidR="002C7F5F" w:rsidRPr="002C7F5F" w:rsidTr="000205F5">
        <w:trPr>
          <w:trHeight w:val="406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Age (mean ± SD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29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80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β1-42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01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80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β42/40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03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415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Tau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/ml)(median[IQR]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01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26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443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Tau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/ml)(median[IQR]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21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19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MSE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mean ± SD)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2</w:t>
            </w:r>
          </w:p>
        </w:tc>
        <w:tc>
          <w:tcPr>
            <w:tcW w:w="1212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32</w:t>
            </w:r>
          </w:p>
        </w:tc>
        <w:tc>
          <w:tcPr>
            <w:tcW w:w="90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14</w:t>
            </w:r>
          </w:p>
        </w:tc>
        <w:tc>
          <w:tcPr>
            <w:tcW w:w="1059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NPI-Q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43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DR-SB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CDR plus NACC FTLD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= 0.021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398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SP-RS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UPDRS III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FAB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S specific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311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S-nonspecific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CAS Total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S FRS-R (mean ± SD) 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  <w:vAlign w:val="center"/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isease duration (months) </w:t>
            </w: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(median [IQR])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lastRenderedPageBreak/>
              <w:t>-</w:t>
            </w:r>
          </w:p>
        </w:tc>
        <w:tc>
          <w:tcPr>
            <w:tcW w:w="1060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Plasma 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Nfl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/mL)(median[IQR]) 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4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98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R Tau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26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3</w:t>
            </w:r>
          </w:p>
        </w:tc>
        <w:tc>
          <w:tcPr>
            <w:tcW w:w="144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3</w:t>
            </w:r>
          </w:p>
        </w:tc>
        <w:tc>
          <w:tcPr>
            <w:tcW w:w="1701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24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4R Tau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3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47</w:t>
            </w:r>
          </w:p>
        </w:tc>
      </w:tr>
      <w:tr w:rsidR="002C7F5F" w:rsidRPr="002C7F5F" w:rsidTr="000205F5">
        <w:trPr>
          <w:trHeight w:val="681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V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3R Tau (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3</w:t>
            </w:r>
          </w:p>
        </w:tc>
        <w:tc>
          <w:tcPr>
            <w:tcW w:w="90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41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87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V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4R Tau (</w:t>
            </w:r>
            <w:proofErr w:type="spellStart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14</w:t>
            </w:r>
          </w:p>
        </w:tc>
        <w:tc>
          <w:tcPr>
            <w:tcW w:w="90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23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11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R/4R Tau ratio(median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9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7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91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16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74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41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 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6</w:t>
            </w:r>
          </w:p>
        </w:tc>
      </w:tr>
      <w:tr w:rsidR="002C7F5F" w:rsidRPr="002C7F5F" w:rsidTr="000205F5">
        <w:trPr>
          <w:trHeight w:val="204"/>
        </w:trPr>
        <w:tc>
          <w:tcPr>
            <w:tcW w:w="232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R/4R Tau ratio(median[IQR])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 = 0.0000056</w:t>
            </w:r>
          </w:p>
        </w:tc>
        <w:tc>
          <w:tcPr>
            <w:tcW w:w="90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27</w:t>
            </w:r>
          </w:p>
        </w:tc>
        <w:tc>
          <w:tcPr>
            <w:tcW w:w="1059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67</w:t>
            </w:r>
          </w:p>
        </w:tc>
        <w:tc>
          <w:tcPr>
            <w:tcW w:w="96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18</w:t>
            </w:r>
          </w:p>
        </w:tc>
        <w:tc>
          <w:tcPr>
            <w:tcW w:w="1446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61</w:t>
            </w:r>
          </w:p>
        </w:tc>
        <w:tc>
          <w:tcPr>
            <w:tcW w:w="1134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39</w:t>
            </w:r>
          </w:p>
        </w:tc>
        <w:tc>
          <w:tcPr>
            <w:tcW w:w="1701" w:type="dxa"/>
            <w:tcBorders>
              <w:left w:val="single" w:sz="12" w:space="0" w:color="auto"/>
              <w:right w:val="single" w:sz="12" w:space="0" w:color="auto"/>
            </w:tcBorders>
          </w:tcPr>
          <w:p w:rsidR="00C8486A" w:rsidRPr="002C7F5F" w:rsidRDefault="00C8486A" w:rsidP="000205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57</w:t>
            </w:r>
          </w:p>
        </w:tc>
      </w:tr>
      <w:tr w:rsidR="002C7F5F" w:rsidRPr="002C7F5F" w:rsidTr="000205F5">
        <w:trPr>
          <w:trHeight w:val="518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DP-43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75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46</w:t>
            </w:r>
          </w:p>
        </w:tc>
        <w:tc>
          <w:tcPr>
            <w:tcW w:w="1212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74</w:t>
            </w:r>
          </w:p>
        </w:tc>
        <w:tc>
          <w:tcPr>
            <w:tcW w:w="90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578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9</w:t>
            </w:r>
          </w:p>
        </w:tc>
        <w:tc>
          <w:tcPr>
            <w:tcW w:w="96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7</w:t>
            </w:r>
          </w:p>
        </w:tc>
        <w:tc>
          <w:tcPr>
            <w:tcW w:w="144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43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55</w:t>
            </w:r>
          </w:p>
        </w:tc>
        <w:tc>
          <w:tcPr>
            <w:tcW w:w="1701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5</w:t>
            </w:r>
          </w:p>
        </w:tc>
      </w:tr>
      <w:tr w:rsidR="002C7F5F" w:rsidRPr="002C7F5F" w:rsidTr="000205F5">
        <w:trPr>
          <w:trHeight w:val="363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EV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DP-43 (</w:t>
            </w:r>
            <w:proofErr w:type="spellStart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g</w:t>
            </w:r>
            <w:proofErr w:type="spellEnd"/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/mL)(median[IQR]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14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33</w:t>
            </w:r>
          </w:p>
        </w:tc>
        <w:tc>
          <w:tcPr>
            <w:tcW w:w="1212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59</w:t>
            </w:r>
          </w:p>
        </w:tc>
        <w:tc>
          <w:tcPr>
            <w:tcW w:w="90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763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 xml:space="preserve">p 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= 0.000005</w:t>
            </w:r>
          </w:p>
        </w:tc>
        <w:tc>
          <w:tcPr>
            <w:tcW w:w="96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62</w:t>
            </w:r>
          </w:p>
        </w:tc>
        <w:tc>
          <w:tcPr>
            <w:tcW w:w="144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53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0042</w:t>
            </w:r>
          </w:p>
        </w:tc>
        <w:tc>
          <w:tcPr>
            <w:tcW w:w="1701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= 0.00054</w:t>
            </w:r>
          </w:p>
        </w:tc>
      </w:tr>
      <w:tr w:rsidR="002C7F5F" w:rsidRPr="002C7F5F" w:rsidTr="000205F5">
        <w:trPr>
          <w:trHeight w:val="363"/>
        </w:trPr>
        <w:tc>
          <w:tcPr>
            <w:tcW w:w="2324" w:type="dxa"/>
            <w:tcBorders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tcMar>
              <w:top w:w="15" w:type="dxa"/>
              <w:left w:w="60" w:type="dxa"/>
              <w:bottom w:w="0" w:type="dxa"/>
              <w:right w:w="60" w:type="dxa"/>
            </w:tcMar>
          </w:tcPr>
          <w:p w:rsidR="00C8486A" w:rsidRPr="002C7F5F" w:rsidRDefault="00C8486A" w:rsidP="00EC2E76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V particles </w:t>
            </w:r>
            <w:r w:rsidR="00EC2E76"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(x10</w:t>
            </w:r>
            <w:r w:rsidR="00EC2E76"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de-DE"/>
              </w:rPr>
              <w:t>7</w:t>
            </w:r>
            <w:r w:rsidR="00EC2E76"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/mL)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60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212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0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059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5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6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446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  <w:tcBorders>
              <w:left w:val="single" w:sz="12" w:space="0" w:color="auto"/>
              <w:bottom w:val="nil"/>
              <w:right w:val="single" w:sz="12" w:space="0" w:color="auto"/>
            </w:tcBorders>
          </w:tcPr>
          <w:p w:rsidR="00C8486A" w:rsidRPr="002C7F5F" w:rsidRDefault="00C8486A" w:rsidP="000205F5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2C7F5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</w:tbl>
    <w:p w:rsidR="00C8486A" w:rsidRPr="002C7F5F" w:rsidRDefault="00C8486A" w:rsidP="00C8486A">
      <w:pPr>
        <w:rPr>
          <w:color w:val="000000" w:themeColor="text1"/>
        </w:rPr>
      </w:pPr>
    </w:p>
    <w:p w:rsidR="00C8486A" w:rsidRPr="00C8486A" w:rsidRDefault="00C8486A" w:rsidP="00C8486A">
      <w:pPr>
        <w:tabs>
          <w:tab w:val="left" w:pos="2652"/>
        </w:tabs>
      </w:pPr>
    </w:p>
    <w:sectPr w:rsidR="00C8486A" w:rsidRPr="00C8486A" w:rsidSect="00A025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5B1"/>
    <w:rsid w:val="000D39F9"/>
    <w:rsid w:val="001B0515"/>
    <w:rsid w:val="002C7F5F"/>
    <w:rsid w:val="0035295D"/>
    <w:rsid w:val="007325A4"/>
    <w:rsid w:val="00982C6E"/>
    <w:rsid w:val="009B1326"/>
    <w:rsid w:val="00A025D5"/>
    <w:rsid w:val="00B333C1"/>
    <w:rsid w:val="00BA7231"/>
    <w:rsid w:val="00BC34B4"/>
    <w:rsid w:val="00C35472"/>
    <w:rsid w:val="00C8486A"/>
    <w:rsid w:val="00CA1F8E"/>
    <w:rsid w:val="00CB2F71"/>
    <w:rsid w:val="00D465B1"/>
    <w:rsid w:val="00EC2E76"/>
    <w:rsid w:val="00EE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86</Words>
  <Characters>5625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çuk Özdemir</dc:creator>
  <cp:lastModifiedBy>Nisha Rawat2</cp:lastModifiedBy>
  <cp:revision>2</cp:revision>
  <dcterms:created xsi:type="dcterms:W3CDTF">2024-06-04T04:06:00Z</dcterms:created>
  <dcterms:modified xsi:type="dcterms:W3CDTF">2024-06-04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10647a-37eb-458a-90a3-4f0d50a04b92</vt:lpwstr>
  </property>
</Properties>
</file>